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31680" w:type="dxa"/>
        <w:tblInd w:w="-1692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12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49"/>
        <w:gridCol w:w="1169"/>
        <w:gridCol w:w="1388"/>
        <w:gridCol w:w="1442"/>
        <w:gridCol w:w="129"/>
        <w:gridCol w:w="1201"/>
        <w:gridCol w:w="1314"/>
        <w:gridCol w:w="784"/>
        <w:gridCol w:w="688"/>
        <w:gridCol w:w="1205"/>
        <w:gridCol w:w="1366"/>
        <w:gridCol w:w="1424"/>
        <w:gridCol w:w="1424"/>
        <w:gridCol w:w="5555"/>
        <w:gridCol w:w="5611"/>
        <w:gridCol w:w="5611"/>
      </w:tblGrid>
      <w:tr w:rsidR="00F375FC" w14:paraId="502BC445" w14:textId="5662A2AE" w:rsidTr="00F375FC">
        <w:trPr>
          <w:trHeight w:val="445"/>
        </w:trPr>
        <w:tc>
          <w:tcPr>
            <w:tcW w:w="1320" w:type="dxa"/>
            <w:tcBorders>
              <w:top w:val="single" w:sz="18" w:space="0" w:color="000000"/>
              <w:bottom w:val="nil"/>
            </w:tcBorders>
          </w:tcPr>
          <w:p w14:paraId="238BB7A8" w14:textId="77777777" w:rsidR="00F375FC" w:rsidRDefault="00F375FC">
            <w:bookmarkStart w:id="0" w:name="OLE_LINK204"/>
          </w:p>
        </w:tc>
        <w:tc>
          <w:tcPr>
            <w:tcW w:w="6692" w:type="dxa"/>
            <w:gridSpan w:val="7"/>
            <w:tcBorders>
              <w:top w:val="single" w:sz="18" w:space="0" w:color="000000"/>
              <w:bottom w:val="nil"/>
            </w:tcBorders>
          </w:tcPr>
          <w:p w14:paraId="484D1502" w14:textId="2C74628B" w:rsidR="00F375FC" w:rsidRDefault="00F375FC" w:rsidP="00C4391C">
            <w:r>
              <w:t xml:space="preserve">               Number of samples           Stage   </w:t>
            </w:r>
          </w:p>
        </w:tc>
        <w:tc>
          <w:tcPr>
            <w:tcW w:w="784" w:type="dxa"/>
            <w:tcBorders>
              <w:top w:val="single" w:sz="18" w:space="0" w:color="000000"/>
              <w:bottom w:val="nil"/>
            </w:tcBorders>
          </w:tcPr>
          <w:p w14:paraId="78E62B8D" w14:textId="77777777" w:rsidR="00F375FC" w:rsidRDefault="00F375FC" w:rsidP="00801474">
            <w:pPr>
              <w:jc w:val="center"/>
            </w:pPr>
          </w:p>
        </w:tc>
        <w:tc>
          <w:tcPr>
            <w:tcW w:w="1893" w:type="dxa"/>
            <w:gridSpan w:val="2"/>
            <w:tcBorders>
              <w:top w:val="single" w:sz="18" w:space="0" w:color="000000"/>
              <w:bottom w:val="nil"/>
            </w:tcBorders>
          </w:tcPr>
          <w:p w14:paraId="5FE352A4" w14:textId="67DA1FD9" w:rsidR="00F375FC" w:rsidRDefault="00F375FC" w:rsidP="00801474">
            <w:pPr>
              <w:jc w:val="center"/>
            </w:pPr>
            <w:r>
              <w:t>G</w:t>
            </w:r>
            <w:r>
              <w:rPr>
                <w:rFonts w:hint="eastAsia"/>
              </w:rPr>
              <w:t>rade</w:t>
            </w:r>
          </w:p>
        </w:tc>
        <w:tc>
          <w:tcPr>
            <w:tcW w:w="1366" w:type="dxa"/>
            <w:tcBorders>
              <w:top w:val="single" w:sz="18" w:space="0" w:color="000000"/>
              <w:bottom w:val="nil"/>
            </w:tcBorders>
          </w:tcPr>
          <w:p w14:paraId="6F136FAC" w14:textId="77777777" w:rsidR="00F375FC" w:rsidRDefault="00F375FC" w:rsidP="00801474">
            <w:pPr>
              <w:jc w:val="center"/>
            </w:pPr>
          </w:p>
        </w:tc>
        <w:tc>
          <w:tcPr>
            <w:tcW w:w="1424" w:type="dxa"/>
            <w:tcBorders>
              <w:top w:val="single" w:sz="18" w:space="0" w:color="000000"/>
              <w:bottom w:val="nil"/>
            </w:tcBorders>
          </w:tcPr>
          <w:p w14:paraId="647A9957" w14:textId="77777777" w:rsidR="00F375FC" w:rsidRDefault="00F375FC" w:rsidP="00F2712E"/>
        </w:tc>
        <w:tc>
          <w:tcPr>
            <w:tcW w:w="1424" w:type="dxa"/>
            <w:tcBorders>
              <w:top w:val="single" w:sz="18" w:space="0" w:color="000000"/>
              <w:bottom w:val="nil"/>
            </w:tcBorders>
          </w:tcPr>
          <w:p w14:paraId="05B09C29" w14:textId="01ACFD35" w:rsidR="00F375FC" w:rsidRDefault="00F375FC" w:rsidP="00F2712E"/>
        </w:tc>
        <w:tc>
          <w:tcPr>
            <w:tcW w:w="5555" w:type="dxa"/>
            <w:tcBorders>
              <w:top w:val="single" w:sz="18" w:space="0" w:color="000000"/>
              <w:bottom w:val="nil"/>
            </w:tcBorders>
          </w:tcPr>
          <w:p w14:paraId="2460CBC4" w14:textId="5794E20B" w:rsidR="00F375FC" w:rsidRDefault="00F375FC" w:rsidP="00F2712E"/>
        </w:tc>
        <w:tc>
          <w:tcPr>
            <w:tcW w:w="5611" w:type="dxa"/>
            <w:tcBorders>
              <w:top w:val="single" w:sz="18" w:space="0" w:color="000000"/>
              <w:bottom w:val="nil"/>
            </w:tcBorders>
          </w:tcPr>
          <w:p w14:paraId="25788A25" w14:textId="0DAC41B1" w:rsidR="00F375FC" w:rsidRDefault="00F375FC" w:rsidP="00F2712E"/>
        </w:tc>
        <w:tc>
          <w:tcPr>
            <w:tcW w:w="5611" w:type="dxa"/>
            <w:tcBorders>
              <w:top w:val="single" w:sz="18" w:space="0" w:color="000000"/>
              <w:bottom w:val="nil"/>
            </w:tcBorders>
          </w:tcPr>
          <w:p w14:paraId="2107C242" w14:textId="61877AA2" w:rsidR="00F375FC" w:rsidRDefault="00F375FC" w:rsidP="00F2712E"/>
        </w:tc>
      </w:tr>
      <w:tr w:rsidR="00F375FC" w14:paraId="6FC840FB" w14:textId="41B417AC" w:rsidTr="00F375FC">
        <w:trPr>
          <w:trHeight w:val="473"/>
        </w:trPr>
        <w:tc>
          <w:tcPr>
            <w:tcW w:w="1320" w:type="dxa"/>
            <w:tcBorders>
              <w:top w:val="nil"/>
              <w:bottom w:val="single" w:sz="18" w:space="0" w:color="000000"/>
            </w:tcBorders>
          </w:tcPr>
          <w:p w14:paraId="4C08655C" w14:textId="77E5DA89" w:rsidR="00F375FC" w:rsidRDefault="00F375FC">
            <w:r>
              <w:t>D</w:t>
            </w:r>
            <w:r>
              <w:rPr>
                <w:rFonts w:hint="eastAsia"/>
              </w:rPr>
              <w:t xml:space="preserve">ata set </w:t>
            </w:r>
            <w:r>
              <w:t>ID</w:t>
            </w:r>
          </w:p>
        </w:tc>
        <w:tc>
          <w:tcPr>
            <w:tcW w:w="1218" w:type="dxa"/>
            <w:gridSpan w:val="2"/>
            <w:tcBorders>
              <w:top w:val="nil"/>
              <w:bottom w:val="single" w:sz="18" w:space="0" w:color="000000"/>
            </w:tcBorders>
          </w:tcPr>
          <w:p w14:paraId="79254B6B" w14:textId="54D4F202" w:rsidR="00F375FC" w:rsidRDefault="00F375FC" w:rsidP="00F375FC">
            <w:pPr>
              <w:jc w:val="center"/>
            </w:pPr>
            <w:r>
              <w:rPr>
                <w:rFonts w:hint="eastAsia"/>
              </w:rPr>
              <w:t xml:space="preserve"> </w:t>
            </w:r>
            <w:r>
              <w:t>C</w:t>
            </w:r>
            <w:r>
              <w:rPr>
                <w:rFonts w:hint="eastAsia"/>
              </w:rPr>
              <w:t>ountry</w:t>
            </w:r>
          </w:p>
        </w:tc>
        <w:tc>
          <w:tcPr>
            <w:tcW w:w="1388" w:type="dxa"/>
            <w:tcBorders>
              <w:top w:val="nil"/>
              <w:bottom w:val="single" w:sz="18" w:space="0" w:color="000000"/>
            </w:tcBorders>
          </w:tcPr>
          <w:p w14:paraId="644F05C7" w14:textId="63A64DCC" w:rsidR="00F375FC" w:rsidRDefault="00F375FC" w:rsidP="00F375FC">
            <w:pPr>
              <w:jc w:val="center"/>
            </w:pPr>
            <w:r>
              <w:t>Tumor</w:t>
            </w:r>
          </w:p>
        </w:tc>
        <w:tc>
          <w:tcPr>
            <w:tcW w:w="1571" w:type="dxa"/>
            <w:gridSpan w:val="2"/>
            <w:tcBorders>
              <w:top w:val="nil"/>
              <w:bottom w:val="single" w:sz="18" w:space="0" w:color="000000"/>
            </w:tcBorders>
          </w:tcPr>
          <w:p w14:paraId="762EBCAF" w14:textId="07F52C04" w:rsidR="00F375FC" w:rsidRDefault="00F375FC" w:rsidP="00F375FC">
            <w:pPr>
              <w:jc w:val="center"/>
            </w:pPr>
            <w:r>
              <w:t>Normal</w:t>
            </w:r>
          </w:p>
        </w:tc>
        <w:tc>
          <w:tcPr>
            <w:tcW w:w="1201" w:type="dxa"/>
            <w:tcBorders>
              <w:top w:val="nil"/>
              <w:bottom w:val="single" w:sz="18" w:space="0" w:color="000000"/>
            </w:tcBorders>
          </w:tcPr>
          <w:p w14:paraId="4E5EE7F1" w14:textId="1A2294B5" w:rsidR="00F375FC" w:rsidRDefault="00F375FC" w:rsidP="007E58C3">
            <w:pPr>
              <w:jc w:val="center"/>
            </w:pPr>
            <w:r>
              <w:t>I</w:t>
            </w:r>
          </w:p>
        </w:tc>
        <w:tc>
          <w:tcPr>
            <w:tcW w:w="1314" w:type="dxa"/>
            <w:tcBorders>
              <w:top w:val="nil"/>
              <w:bottom w:val="single" w:sz="18" w:space="0" w:color="000000"/>
            </w:tcBorders>
          </w:tcPr>
          <w:p w14:paraId="5BE15D61" w14:textId="5C51CCB2" w:rsidR="00F375FC" w:rsidRDefault="00F375FC" w:rsidP="007E58C3">
            <w:pPr>
              <w:jc w:val="center"/>
            </w:pPr>
            <w:r>
              <w:t>II-IV</w:t>
            </w:r>
          </w:p>
        </w:tc>
        <w:tc>
          <w:tcPr>
            <w:tcW w:w="784" w:type="dxa"/>
            <w:tcBorders>
              <w:top w:val="nil"/>
              <w:bottom w:val="single" w:sz="18" w:space="0" w:color="000000"/>
            </w:tcBorders>
          </w:tcPr>
          <w:p w14:paraId="770DE546" w14:textId="0AC5645C" w:rsidR="00F375FC" w:rsidRDefault="00F375FC" w:rsidP="007E58C3">
            <w:pPr>
              <w:jc w:val="center"/>
            </w:pPr>
            <w:r>
              <w:t>G1</w:t>
            </w:r>
          </w:p>
        </w:tc>
        <w:tc>
          <w:tcPr>
            <w:tcW w:w="688" w:type="dxa"/>
            <w:tcBorders>
              <w:top w:val="nil"/>
              <w:bottom w:val="single" w:sz="18" w:space="0" w:color="000000"/>
            </w:tcBorders>
          </w:tcPr>
          <w:p w14:paraId="53D1540C" w14:textId="6A20C5B0" w:rsidR="00F375FC" w:rsidRDefault="00F375FC" w:rsidP="00F375FC">
            <w:r>
              <w:t>G2</w:t>
            </w:r>
          </w:p>
        </w:tc>
        <w:tc>
          <w:tcPr>
            <w:tcW w:w="2571" w:type="dxa"/>
            <w:gridSpan w:val="2"/>
            <w:tcBorders>
              <w:top w:val="nil"/>
              <w:bottom w:val="single" w:sz="18" w:space="0" w:color="000000"/>
            </w:tcBorders>
          </w:tcPr>
          <w:p w14:paraId="185DB78E" w14:textId="57150964" w:rsidR="00F375FC" w:rsidRDefault="00F375FC" w:rsidP="00F375FC">
            <w:r>
              <w:t xml:space="preserve">G3  </w:t>
            </w:r>
            <w:r>
              <w:rPr>
                <w:rFonts w:hint="eastAsia"/>
              </w:rPr>
              <w:t xml:space="preserve"> </w:t>
            </w:r>
            <w:r>
              <w:t xml:space="preserve">G4 </w:t>
            </w:r>
            <w:r>
              <w:rPr>
                <w:rFonts w:hint="eastAsia"/>
              </w:rPr>
              <w:t>unknown</w:t>
            </w:r>
          </w:p>
        </w:tc>
        <w:tc>
          <w:tcPr>
            <w:tcW w:w="1424" w:type="dxa"/>
            <w:tcBorders>
              <w:top w:val="nil"/>
              <w:bottom w:val="single" w:sz="18" w:space="0" w:color="000000"/>
            </w:tcBorders>
          </w:tcPr>
          <w:p w14:paraId="5ED817C1" w14:textId="77777777" w:rsidR="00F375FC" w:rsidRDefault="00F375FC" w:rsidP="007E58C3">
            <w:pPr>
              <w:jc w:val="center"/>
            </w:pPr>
          </w:p>
        </w:tc>
        <w:tc>
          <w:tcPr>
            <w:tcW w:w="1424" w:type="dxa"/>
            <w:tcBorders>
              <w:top w:val="nil"/>
              <w:bottom w:val="single" w:sz="18" w:space="0" w:color="000000"/>
            </w:tcBorders>
          </w:tcPr>
          <w:p w14:paraId="7E412681" w14:textId="4E599C90" w:rsidR="00F375FC" w:rsidRDefault="00F375FC" w:rsidP="007E58C3">
            <w:pPr>
              <w:jc w:val="center"/>
            </w:pPr>
          </w:p>
        </w:tc>
        <w:tc>
          <w:tcPr>
            <w:tcW w:w="5555" w:type="dxa"/>
            <w:tcBorders>
              <w:top w:val="nil"/>
              <w:bottom w:val="single" w:sz="18" w:space="0" w:color="000000"/>
            </w:tcBorders>
          </w:tcPr>
          <w:p w14:paraId="33784C32" w14:textId="63639467" w:rsidR="00F375FC" w:rsidRDefault="00F375FC" w:rsidP="007E58C3">
            <w:pPr>
              <w:jc w:val="center"/>
            </w:pPr>
          </w:p>
        </w:tc>
        <w:tc>
          <w:tcPr>
            <w:tcW w:w="5611" w:type="dxa"/>
            <w:tcBorders>
              <w:top w:val="nil"/>
              <w:bottom w:val="single" w:sz="18" w:space="0" w:color="000000"/>
            </w:tcBorders>
          </w:tcPr>
          <w:p w14:paraId="0939BEA1" w14:textId="3075D4FA" w:rsidR="00F375FC" w:rsidRDefault="00F375FC" w:rsidP="007E58C3">
            <w:pPr>
              <w:jc w:val="center"/>
            </w:pPr>
          </w:p>
        </w:tc>
        <w:tc>
          <w:tcPr>
            <w:tcW w:w="5611" w:type="dxa"/>
            <w:tcBorders>
              <w:top w:val="nil"/>
              <w:bottom w:val="single" w:sz="18" w:space="0" w:color="000000"/>
            </w:tcBorders>
          </w:tcPr>
          <w:p w14:paraId="34FCF614" w14:textId="1C58797F" w:rsidR="00F375FC" w:rsidRDefault="00F375FC" w:rsidP="007E58C3">
            <w:pPr>
              <w:jc w:val="center"/>
            </w:pPr>
          </w:p>
        </w:tc>
      </w:tr>
      <w:tr w:rsidR="00F375FC" w14:paraId="1F988D9C" w14:textId="677939E0" w:rsidTr="00DC156C">
        <w:trPr>
          <w:trHeight w:val="2024"/>
        </w:trPr>
        <w:tc>
          <w:tcPr>
            <w:tcW w:w="1369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7071C8DA" w14:textId="004F1E75" w:rsidR="00F375FC" w:rsidRDefault="00F375FC">
            <w:bookmarkStart w:id="1" w:name="OLE_LINK198"/>
            <w:bookmarkStart w:id="2" w:name="OLE_LINK199"/>
            <w:r>
              <w:t>GSE12470</w:t>
            </w:r>
          </w:p>
          <w:p w14:paraId="58335425" w14:textId="114421F1" w:rsidR="00F375FC" w:rsidRDefault="00F375FC">
            <w:bookmarkStart w:id="3" w:name="OLE_LINK200"/>
            <w:bookmarkStart w:id="4" w:name="OLE_LINK201"/>
            <w:bookmarkEnd w:id="1"/>
            <w:bookmarkEnd w:id="2"/>
            <w:r>
              <w:t>GSE18520</w:t>
            </w:r>
            <w:bookmarkEnd w:id="3"/>
            <w:bookmarkEnd w:id="4"/>
            <w:r>
              <w:t xml:space="preserve">     </w:t>
            </w:r>
          </w:p>
          <w:p w14:paraId="338B4126" w14:textId="77777777" w:rsidR="00F375FC" w:rsidRDefault="00F375FC">
            <w:bookmarkStart w:id="5" w:name="OLE_LINK202"/>
            <w:bookmarkStart w:id="6" w:name="OLE_LINK203"/>
            <w:r>
              <w:t>GSE27651</w:t>
            </w:r>
          </w:p>
          <w:bookmarkEnd w:id="5"/>
          <w:bookmarkEnd w:id="6"/>
          <w:p w14:paraId="44300082" w14:textId="7BB0064B" w:rsidR="00F375FC" w:rsidRDefault="00F375FC">
            <w:r>
              <w:t>TCGA</w:t>
            </w:r>
          </w:p>
          <w:p w14:paraId="26129255" w14:textId="3FC6DDB3" w:rsidR="00F375FC" w:rsidRDefault="00F375FC" w:rsidP="00F2712E">
            <w:r>
              <w:t>GTEx</w:t>
            </w:r>
          </w:p>
        </w:tc>
        <w:tc>
          <w:tcPr>
            <w:tcW w:w="1169" w:type="dxa"/>
            <w:tcBorders>
              <w:top w:val="single" w:sz="18" w:space="0" w:color="000000"/>
              <w:bottom w:val="single" w:sz="18" w:space="0" w:color="000000"/>
            </w:tcBorders>
          </w:tcPr>
          <w:p w14:paraId="424D8304" w14:textId="2CDC8FD1" w:rsidR="00F375FC" w:rsidRPr="00F375FC" w:rsidRDefault="00F375FC" w:rsidP="00F375FC">
            <w:pPr>
              <w:jc w:val="center"/>
            </w:pPr>
            <w:r w:rsidRPr="00F375FC">
              <w:t>Japan</w:t>
            </w:r>
          </w:p>
          <w:p w14:paraId="248602F8" w14:textId="442CA6DB" w:rsidR="00F375FC" w:rsidRPr="00F375FC" w:rsidRDefault="00F375FC" w:rsidP="00F375FC">
            <w:pPr>
              <w:jc w:val="center"/>
            </w:pPr>
            <w:r w:rsidRPr="00F375FC">
              <w:t>USA</w:t>
            </w:r>
          </w:p>
          <w:p w14:paraId="2FED8DC2" w14:textId="71D04336" w:rsidR="00F375FC" w:rsidRDefault="00F375FC" w:rsidP="00F375FC">
            <w:pPr>
              <w:jc w:val="center"/>
            </w:pPr>
            <w:r>
              <w:t>USA</w:t>
            </w:r>
          </w:p>
          <w:p w14:paraId="31849DDF" w14:textId="77777777" w:rsidR="00F375FC" w:rsidRPr="00F375FC" w:rsidRDefault="00F375FC" w:rsidP="00F375FC">
            <w:pPr>
              <w:jc w:val="center"/>
            </w:pPr>
          </w:p>
          <w:p w14:paraId="510DF0E7" w14:textId="4562D7BA" w:rsidR="00F375FC" w:rsidRPr="00F375FC" w:rsidRDefault="00F375FC" w:rsidP="00F375FC">
            <w:pPr>
              <w:jc w:val="center"/>
            </w:pPr>
          </w:p>
        </w:tc>
        <w:tc>
          <w:tcPr>
            <w:tcW w:w="1388" w:type="dxa"/>
            <w:tcBorders>
              <w:top w:val="single" w:sz="18" w:space="0" w:color="000000"/>
              <w:bottom w:val="single" w:sz="18" w:space="0" w:color="000000"/>
            </w:tcBorders>
          </w:tcPr>
          <w:p w14:paraId="1EDFB459" w14:textId="7E037BB9" w:rsidR="00F375FC" w:rsidRPr="00F375FC" w:rsidRDefault="00F375FC" w:rsidP="00F375FC">
            <w:pPr>
              <w:jc w:val="center"/>
            </w:pPr>
            <w:r w:rsidRPr="00F375FC">
              <w:t>43</w:t>
            </w:r>
          </w:p>
          <w:p w14:paraId="0716796D" w14:textId="2B942C3F" w:rsidR="00F375FC" w:rsidRDefault="00F375FC" w:rsidP="00F375FC">
            <w:pPr>
              <w:jc w:val="center"/>
            </w:pPr>
            <w:r>
              <w:t>53</w:t>
            </w:r>
          </w:p>
          <w:p w14:paraId="043CFBD4" w14:textId="5C93ECDF" w:rsidR="00F375FC" w:rsidRDefault="00F375FC" w:rsidP="00F375FC">
            <w:pPr>
              <w:jc w:val="center"/>
            </w:pPr>
            <w:r>
              <w:t>43</w:t>
            </w:r>
          </w:p>
          <w:p w14:paraId="3295B475" w14:textId="1CBE0175" w:rsidR="00F375FC" w:rsidRDefault="00F375FC" w:rsidP="00F375FC">
            <w:pPr>
              <w:jc w:val="center"/>
            </w:pPr>
          </w:p>
          <w:p w14:paraId="7C94A3E3" w14:textId="361AC865" w:rsidR="00F375FC" w:rsidRDefault="00F375FC" w:rsidP="00F375FC">
            <w:pPr>
              <w:jc w:val="center"/>
            </w:pPr>
          </w:p>
        </w:tc>
        <w:tc>
          <w:tcPr>
            <w:tcW w:w="1442" w:type="dxa"/>
            <w:tcBorders>
              <w:top w:val="single" w:sz="18" w:space="0" w:color="000000"/>
              <w:bottom w:val="single" w:sz="18" w:space="0" w:color="000000"/>
            </w:tcBorders>
          </w:tcPr>
          <w:p w14:paraId="6D602423" w14:textId="7007CBDF" w:rsidR="00F375FC" w:rsidRPr="00F375FC" w:rsidRDefault="00F375FC" w:rsidP="00F375FC">
            <w:pPr>
              <w:jc w:val="center"/>
            </w:pPr>
            <w:r w:rsidRPr="00F375FC">
              <w:t>10</w:t>
            </w:r>
          </w:p>
          <w:p w14:paraId="1C57497B" w14:textId="302749B8" w:rsidR="00F375FC" w:rsidRPr="00F375FC" w:rsidRDefault="00F375FC" w:rsidP="00F375FC">
            <w:pPr>
              <w:jc w:val="center"/>
            </w:pPr>
            <w:r w:rsidRPr="00F375FC">
              <w:t>10</w:t>
            </w:r>
          </w:p>
          <w:p w14:paraId="5BAAA369" w14:textId="5631B1CD" w:rsidR="00F375FC" w:rsidRPr="00F375FC" w:rsidRDefault="00F375FC" w:rsidP="00F375FC">
            <w:pPr>
              <w:jc w:val="center"/>
            </w:pPr>
            <w:r w:rsidRPr="00F375FC">
              <w:t>6</w:t>
            </w:r>
          </w:p>
          <w:p w14:paraId="3C4BE809" w14:textId="7C0EF891" w:rsidR="00F375FC" w:rsidRPr="00F375FC" w:rsidRDefault="00DC156C" w:rsidP="00F375FC">
            <w:pPr>
              <w:jc w:val="center"/>
            </w:pPr>
            <w:r>
              <w:rPr>
                <w:rFonts w:hint="eastAsia"/>
              </w:rPr>
              <w:t>379</w:t>
            </w:r>
          </w:p>
          <w:p w14:paraId="00FDDD44" w14:textId="13C7DA5F" w:rsidR="00F375FC" w:rsidRPr="00F375FC" w:rsidRDefault="00F375FC" w:rsidP="00F375FC">
            <w:pPr>
              <w:jc w:val="center"/>
            </w:pPr>
            <w:r>
              <w:rPr>
                <w:rFonts w:hint="eastAsia"/>
              </w:rPr>
              <w:t>88</w:t>
            </w:r>
          </w:p>
        </w:tc>
        <w:tc>
          <w:tcPr>
            <w:tcW w:w="133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6E43E5D7" w14:textId="77777777" w:rsidR="00F375FC" w:rsidRDefault="00F375FC" w:rsidP="00F375FC">
            <w:pPr>
              <w:jc w:val="center"/>
            </w:pPr>
            <w:r>
              <w:t>8</w:t>
            </w:r>
          </w:p>
          <w:p w14:paraId="4B7EE7A1" w14:textId="77777777" w:rsidR="00F375FC" w:rsidRDefault="00F375FC" w:rsidP="00F375FC">
            <w:pPr>
              <w:jc w:val="center"/>
            </w:pPr>
            <w:r>
              <w:t>0</w:t>
            </w:r>
          </w:p>
          <w:p w14:paraId="5858594B" w14:textId="77777777" w:rsidR="00F375FC" w:rsidRDefault="00F375FC" w:rsidP="00F375FC">
            <w:pPr>
              <w:jc w:val="center"/>
            </w:pPr>
            <w:r>
              <w:t>0</w:t>
            </w:r>
          </w:p>
          <w:p w14:paraId="6F1B0F10" w14:textId="3C8689DB" w:rsidR="00F375FC" w:rsidRDefault="00F375FC" w:rsidP="00F375FC">
            <w:pPr>
              <w:jc w:val="center"/>
            </w:pPr>
          </w:p>
          <w:p w14:paraId="261E35B9" w14:textId="1063751F" w:rsidR="00F375FC" w:rsidRDefault="00F375FC" w:rsidP="00F375FC">
            <w:pPr>
              <w:jc w:val="center"/>
            </w:pPr>
          </w:p>
        </w:tc>
        <w:tc>
          <w:tcPr>
            <w:tcW w:w="1314" w:type="dxa"/>
            <w:tcBorders>
              <w:top w:val="single" w:sz="18" w:space="0" w:color="000000"/>
              <w:bottom w:val="single" w:sz="18" w:space="0" w:color="000000"/>
            </w:tcBorders>
          </w:tcPr>
          <w:p w14:paraId="6FFFC0A3" w14:textId="7D96EA35" w:rsidR="00F375FC" w:rsidRPr="00F375FC" w:rsidRDefault="00F375FC" w:rsidP="00F375FC">
            <w:pPr>
              <w:jc w:val="center"/>
            </w:pPr>
            <w:r w:rsidRPr="00F375FC">
              <w:t>35</w:t>
            </w:r>
          </w:p>
          <w:p w14:paraId="418E2F07" w14:textId="70752BFA" w:rsidR="00F375FC" w:rsidRPr="00F375FC" w:rsidRDefault="00F375FC" w:rsidP="00F375FC">
            <w:pPr>
              <w:jc w:val="center"/>
            </w:pPr>
            <w:r w:rsidRPr="00F375FC">
              <w:t>53</w:t>
            </w:r>
          </w:p>
          <w:p w14:paraId="06AF00E1" w14:textId="2B24DEAC" w:rsidR="00F375FC" w:rsidRPr="00F375FC" w:rsidRDefault="00F375FC" w:rsidP="00F375FC">
            <w:pPr>
              <w:jc w:val="center"/>
            </w:pPr>
            <w:r w:rsidRPr="00F375FC">
              <w:t>49</w:t>
            </w:r>
          </w:p>
          <w:p w14:paraId="02C16958" w14:textId="5290E294" w:rsidR="00F375FC" w:rsidRPr="00F375FC" w:rsidRDefault="00F375FC" w:rsidP="00F375FC">
            <w:pPr>
              <w:jc w:val="center"/>
            </w:pPr>
          </w:p>
          <w:p w14:paraId="1801FECC" w14:textId="1B512A13" w:rsidR="00F375FC" w:rsidRPr="00F375FC" w:rsidRDefault="00F375FC" w:rsidP="00F375FC">
            <w:pPr>
              <w:jc w:val="center"/>
            </w:pPr>
          </w:p>
        </w:tc>
        <w:tc>
          <w:tcPr>
            <w:tcW w:w="784" w:type="dxa"/>
            <w:tcBorders>
              <w:top w:val="single" w:sz="18" w:space="0" w:color="000000"/>
              <w:bottom w:val="single" w:sz="18" w:space="0" w:color="000000"/>
            </w:tcBorders>
          </w:tcPr>
          <w:p w14:paraId="0A874904" w14:textId="77777777" w:rsidR="00F375FC" w:rsidRPr="00F375FC" w:rsidRDefault="00F375FC"/>
          <w:p w14:paraId="0308DBAC" w14:textId="77777777" w:rsidR="00F375FC" w:rsidRPr="00F375FC" w:rsidRDefault="00F375FC"/>
          <w:p w14:paraId="05E01853" w14:textId="77777777" w:rsidR="00F375FC" w:rsidRPr="00F375FC" w:rsidRDefault="00F375FC"/>
          <w:p w14:paraId="030D9305" w14:textId="0111DC89" w:rsidR="00F375FC" w:rsidRPr="00F375FC" w:rsidRDefault="00F375FC">
            <w:r w:rsidRPr="00F375FC">
              <w:rPr>
                <w:rFonts w:hint="eastAsia"/>
              </w:rPr>
              <w:t>1</w:t>
            </w:r>
          </w:p>
        </w:tc>
        <w:tc>
          <w:tcPr>
            <w:tcW w:w="1893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2546169B" w14:textId="77777777" w:rsidR="00F375FC" w:rsidRPr="00F375FC" w:rsidRDefault="00F375FC"/>
          <w:p w14:paraId="0CDDEE4A" w14:textId="77777777" w:rsidR="00F375FC" w:rsidRPr="00F375FC" w:rsidRDefault="00F375FC"/>
          <w:p w14:paraId="390B4AE3" w14:textId="77777777" w:rsidR="00F375FC" w:rsidRPr="00F375FC" w:rsidRDefault="00F375FC"/>
          <w:p w14:paraId="235E0D35" w14:textId="180218F0" w:rsidR="00F375FC" w:rsidRPr="00F375FC" w:rsidRDefault="00F375FC">
            <w:r w:rsidRPr="00F375FC">
              <w:rPr>
                <w:rFonts w:hint="eastAsia"/>
              </w:rPr>
              <w:t xml:space="preserve">44   </w:t>
            </w:r>
            <w:r w:rsidR="00DC156C">
              <w:rPr>
                <w:rFonts w:hint="eastAsia"/>
              </w:rPr>
              <w:t>3</w:t>
            </w:r>
            <w:r w:rsidRPr="00F375FC">
              <w:rPr>
                <w:rFonts w:hint="eastAsia"/>
              </w:rPr>
              <w:t>23   1</w:t>
            </w:r>
          </w:p>
        </w:tc>
        <w:tc>
          <w:tcPr>
            <w:tcW w:w="1366" w:type="dxa"/>
            <w:tcBorders>
              <w:top w:val="single" w:sz="18" w:space="0" w:color="000000"/>
              <w:bottom w:val="single" w:sz="18" w:space="0" w:color="000000"/>
            </w:tcBorders>
          </w:tcPr>
          <w:p w14:paraId="060E9A32" w14:textId="77777777" w:rsidR="00F375FC" w:rsidRPr="00F375FC" w:rsidRDefault="00F375FC"/>
          <w:p w14:paraId="793E36D1" w14:textId="77777777" w:rsidR="00F375FC" w:rsidRPr="00F375FC" w:rsidRDefault="00F375FC"/>
          <w:p w14:paraId="62C9FB24" w14:textId="77777777" w:rsidR="00F375FC" w:rsidRPr="00F375FC" w:rsidRDefault="00F375FC"/>
          <w:p w14:paraId="5CB23179" w14:textId="79B480CC" w:rsidR="00F375FC" w:rsidRPr="00F375FC" w:rsidRDefault="00F375FC">
            <w:r w:rsidRPr="00F375FC">
              <w:rPr>
                <w:rFonts w:hint="eastAsia"/>
              </w:rPr>
              <w:t>10</w:t>
            </w:r>
          </w:p>
        </w:tc>
        <w:tc>
          <w:tcPr>
            <w:tcW w:w="1424" w:type="dxa"/>
            <w:tcBorders>
              <w:top w:val="single" w:sz="18" w:space="0" w:color="000000"/>
              <w:bottom w:val="single" w:sz="18" w:space="0" w:color="000000"/>
            </w:tcBorders>
          </w:tcPr>
          <w:p w14:paraId="561BA3FE" w14:textId="77777777" w:rsidR="00F375FC" w:rsidRPr="00F375FC" w:rsidRDefault="00F375FC"/>
        </w:tc>
        <w:tc>
          <w:tcPr>
            <w:tcW w:w="1424" w:type="dxa"/>
            <w:tcBorders>
              <w:top w:val="single" w:sz="18" w:space="0" w:color="000000"/>
              <w:bottom w:val="single" w:sz="18" w:space="0" w:color="000000"/>
            </w:tcBorders>
          </w:tcPr>
          <w:p w14:paraId="56A114EC" w14:textId="23141FFB" w:rsidR="00F375FC" w:rsidRDefault="00F375FC">
            <w:pPr>
              <w:rPr>
                <w:rFonts w:ascii="Helvetica" w:eastAsia="Times New Roman" w:hAnsi="Helvetica"/>
                <w:b/>
                <w:color w:val="555555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5555" w:type="dxa"/>
            <w:tcBorders>
              <w:top w:val="single" w:sz="18" w:space="0" w:color="000000"/>
              <w:bottom w:val="single" w:sz="18" w:space="0" w:color="000000"/>
            </w:tcBorders>
          </w:tcPr>
          <w:p w14:paraId="5FD20CEB" w14:textId="246F2311" w:rsidR="00F375FC" w:rsidRDefault="00F375FC">
            <w:pPr>
              <w:rPr>
                <w:rFonts w:ascii="Helvetica" w:eastAsia="Times New Roman" w:hAnsi="Helvetica"/>
                <w:b/>
                <w:color w:val="555555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5611" w:type="dxa"/>
            <w:tcBorders>
              <w:top w:val="single" w:sz="18" w:space="0" w:color="000000"/>
              <w:bottom w:val="single" w:sz="18" w:space="0" w:color="000000"/>
            </w:tcBorders>
          </w:tcPr>
          <w:p w14:paraId="0F167AB3" w14:textId="290FD7AF" w:rsidR="00F375FC" w:rsidRDefault="00F375FC">
            <w:pPr>
              <w:rPr>
                <w:rFonts w:ascii="Helvetica" w:eastAsia="Times New Roman" w:hAnsi="Helvetica"/>
                <w:b/>
                <w:color w:val="555555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5611" w:type="dxa"/>
            <w:tcBorders>
              <w:top w:val="single" w:sz="18" w:space="0" w:color="000000"/>
              <w:bottom w:val="single" w:sz="18" w:space="0" w:color="000000"/>
            </w:tcBorders>
          </w:tcPr>
          <w:p w14:paraId="30AE33B2" w14:textId="0752D087" w:rsidR="00F375FC" w:rsidRDefault="00F375FC">
            <w:pPr>
              <w:rPr>
                <w:rFonts w:ascii="Helvetica" w:eastAsia="Times New Roman" w:hAnsi="Helvetica"/>
                <w:b/>
                <w:color w:val="555555"/>
                <w:sz w:val="23"/>
                <w:szCs w:val="23"/>
                <w:shd w:val="clear" w:color="auto" w:fill="FFFFFF"/>
              </w:rPr>
            </w:pPr>
          </w:p>
        </w:tc>
      </w:tr>
    </w:tbl>
    <w:p w14:paraId="7D66410A" w14:textId="5B3EEE18" w:rsidR="00BF12BB" w:rsidRDefault="00BF12BB">
      <w:pPr>
        <w:rPr>
          <w:rFonts w:hint="eastAsia"/>
        </w:rPr>
      </w:pPr>
      <w:bookmarkStart w:id="7" w:name="_GoBack"/>
      <w:bookmarkEnd w:id="0"/>
      <w:bookmarkEnd w:id="7"/>
    </w:p>
    <w:sectPr w:rsidR="00BF12BB" w:rsidSect="00DB672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8C3"/>
    <w:rsid w:val="000602E3"/>
    <w:rsid w:val="00072753"/>
    <w:rsid w:val="000A6354"/>
    <w:rsid w:val="000D00D0"/>
    <w:rsid w:val="000E0A99"/>
    <w:rsid w:val="001E708D"/>
    <w:rsid w:val="00206F81"/>
    <w:rsid w:val="00261AC9"/>
    <w:rsid w:val="002877FB"/>
    <w:rsid w:val="002F403F"/>
    <w:rsid w:val="003016F7"/>
    <w:rsid w:val="003625B1"/>
    <w:rsid w:val="00384F52"/>
    <w:rsid w:val="003B44E1"/>
    <w:rsid w:val="003D7E79"/>
    <w:rsid w:val="00406DD7"/>
    <w:rsid w:val="004619F0"/>
    <w:rsid w:val="00506B05"/>
    <w:rsid w:val="005278AB"/>
    <w:rsid w:val="00541BAF"/>
    <w:rsid w:val="00580376"/>
    <w:rsid w:val="006674E1"/>
    <w:rsid w:val="006E28F0"/>
    <w:rsid w:val="00714FF1"/>
    <w:rsid w:val="007400FE"/>
    <w:rsid w:val="00780419"/>
    <w:rsid w:val="007E0070"/>
    <w:rsid w:val="007E58C3"/>
    <w:rsid w:val="007F40D7"/>
    <w:rsid w:val="00801474"/>
    <w:rsid w:val="00831BC2"/>
    <w:rsid w:val="00834448"/>
    <w:rsid w:val="00871BA1"/>
    <w:rsid w:val="00893343"/>
    <w:rsid w:val="008A007F"/>
    <w:rsid w:val="008C26A1"/>
    <w:rsid w:val="00940A9C"/>
    <w:rsid w:val="009753AE"/>
    <w:rsid w:val="00990F42"/>
    <w:rsid w:val="009D24AE"/>
    <w:rsid w:val="00A12BAC"/>
    <w:rsid w:val="00A32A2F"/>
    <w:rsid w:val="00A50FB8"/>
    <w:rsid w:val="00AB2B23"/>
    <w:rsid w:val="00AD1788"/>
    <w:rsid w:val="00B111BD"/>
    <w:rsid w:val="00B2429E"/>
    <w:rsid w:val="00BC32EC"/>
    <w:rsid w:val="00BF12BB"/>
    <w:rsid w:val="00C21D95"/>
    <w:rsid w:val="00C4391C"/>
    <w:rsid w:val="00CA046D"/>
    <w:rsid w:val="00CC0AD1"/>
    <w:rsid w:val="00CC412E"/>
    <w:rsid w:val="00CD0228"/>
    <w:rsid w:val="00D01BDD"/>
    <w:rsid w:val="00D3025C"/>
    <w:rsid w:val="00D31672"/>
    <w:rsid w:val="00DB6728"/>
    <w:rsid w:val="00DB7F1D"/>
    <w:rsid w:val="00DC156C"/>
    <w:rsid w:val="00E4236A"/>
    <w:rsid w:val="00E55D10"/>
    <w:rsid w:val="00EC0DAB"/>
    <w:rsid w:val="00EC76A7"/>
    <w:rsid w:val="00ED13E1"/>
    <w:rsid w:val="00F15942"/>
    <w:rsid w:val="00F2712E"/>
    <w:rsid w:val="00F375FC"/>
    <w:rsid w:val="00F91166"/>
    <w:rsid w:val="00F94AB8"/>
    <w:rsid w:val="00FC19FD"/>
    <w:rsid w:val="00FE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DAD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877F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58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6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40</Words>
  <Characters>234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</cp:revision>
  <dcterms:created xsi:type="dcterms:W3CDTF">2022-02-16T06:37:00Z</dcterms:created>
  <dcterms:modified xsi:type="dcterms:W3CDTF">2022-03-01T06:27:00Z</dcterms:modified>
</cp:coreProperties>
</file>